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6DDD" w:rsidRDefault="00936DDD" w:rsidP="00936D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  <w:t>SUPPLEMENTARY MATERIAL</w:t>
      </w:r>
    </w:p>
    <w:p w:rsidR="00936DDD" w:rsidRPr="00A032C3" w:rsidRDefault="00936DDD" w:rsidP="00936DD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032C3">
        <w:rPr>
          <w:rFonts w:ascii="Times New Roman" w:hAnsi="Times New Roman" w:cs="Times New Roman"/>
          <w:b/>
          <w:bCs/>
          <w:sz w:val="24"/>
        </w:rPr>
        <w:t>Interview Guide at Phase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6"/>
        <w:gridCol w:w="4924"/>
      </w:tblGrid>
      <w:tr w:rsidR="00936DDD" w:rsidRPr="00A032C3" w:rsidTr="00936E21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Category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Questions</w:t>
            </w:r>
          </w:p>
        </w:tc>
      </w:tr>
      <w:tr w:rsidR="00936DDD" w:rsidRPr="00A032C3" w:rsidTr="00936E21">
        <w:trPr>
          <w:trHeight w:val="2307"/>
        </w:trPr>
        <w:tc>
          <w:tcPr>
            <w:tcW w:w="3681" w:type="dxa"/>
            <w:tcBorders>
              <w:top w:val="single" w:sz="4" w:space="0" w:color="auto"/>
            </w:tcBorders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Knowledge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How do you typically describe osteoarthritis to your patients during practice? How do you explain the benefits of exercise to them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What is your perspective on evidence-based medicine and clinical guidelines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How do you view the recommendations for first-line therapies compared to adjunctive therapies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Are you aware of the advantages and disadvantages of different treatment methods?</w:t>
            </w:r>
          </w:p>
        </w:tc>
      </w:tr>
      <w:tr w:rsidR="00936DDD" w:rsidRPr="00A032C3" w:rsidTr="00936E21">
        <w:trPr>
          <w:trHeight w:val="769"/>
        </w:trPr>
        <w:tc>
          <w:tcPr>
            <w:tcW w:w="3681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Skills</w:t>
            </w:r>
          </w:p>
        </w:tc>
        <w:tc>
          <w:tcPr>
            <w:tcW w:w="5669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What skills do you think are necessary to better provide exercise interventions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Are there any tools that you find particularly helpful?</w:t>
            </w:r>
          </w:p>
        </w:tc>
      </w:tr>
      <w:tr w:rsidR="00936DDD" w:rsidRPr="00A032C3" w:rsidTr="00936E21">
        <w:tc>
          <w:tcPr>
            <w:tcW w:w="3681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Social/Professional Role and Identity</w:t>
            </w:r>
          </w:p>
        </w:tc>
        <w:tc>
          <w:tcPr>
            <w:tcW w:w="5669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Do you think there is goal alignment within your department or specialty regarding osteoarthritis care?</w:t>
            </w:r>
          </w:p>
        </w:tc>
      </w:tr>
      <w:tr w:rsidR="00936DDD" w:rsidRPr="00A032C3" w:rsidTr="00936E21">
        <w:trPr>
          <w:trHeight w:val="1538"/>
        </w:trPr>
        <w:tc>
          <w:tcPr>
            <w:tcW w:w="3681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Beliefs About Capabilities</w:t>
            </w:r>
          </w:p>
        </w:tc>
        <w:tc>
          <w:tcPr>
            <w:tcW w:w="5669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Compared to others, how do you evaluate your ability to deliver exercise interventions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Do you feel confident in providing targeted plans rather than routine approaches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lastRenderedPageBreak/>
              <w:t>- Are there any uncertainties you encounter during the diagnosis and treatment process?</w:t>
            </w:r>
          </w:p>
        </w:tc>
      </w:tr>
      <w:tr w:rsidR="00936DDD" w:rsidRPr="00A032C3" w:rsidTr="00936E21">
        <w:tc>
          <w:tcPr>
            <w:tcW w:w="3681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Optimism</w:t>
            </w:r>
          </w:p>
        </w:tc>
        <w:tc>
          <w:tcPr>
            <w:tcW w:w="5669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How optimistic are you about patients achieving improved outcomes through exercise interventions and self-management programs?</w:t>
            </w:r>
          </w:p>
        </w:tc>
      </w:tr>
      <w:tr w:rsidR="00936DDD" w:rsidRPr="00A032C3" w:rsidTr="00936E21">
        <w:trPr>
          <w:trHeight w:val="1285"/>
        </w:trPr>
        <w:tc>
          <w:tcPr>
            <w:tcW w:w="3681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Beliefs About Consequences</w:t>
            </w:r>
          </w:p>
        </w:tc>
        <w:tc>
          <w:tcPr>
            <w:tcW w:w="5669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What do you think are the outcomes of using exercise interventions (e.g., do the benefits outweigh potential risks)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What outcomes might result from other treatment methods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Do you have any concerns about the consequences of using conservative therapies?</w:t>
            </w:r>
          </w:p>
        </w:tc>
      </w:tr>
      <w:tr w:rsidR="00936DDD" w:rsidRPr="00A032C3" w:rsidTr="00936E21">
        <w:trPr>
          <w:trHeight w:val="769"/>
        </w:trPr>
        <w:tc>
          <w:tcPr>
            <w:tcW w:w="3681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Reinforcement</w:t>
            </w:r>
          </w:p>
        </w:tc>
        <w:tc>
          <w:tcPr>
            <w:tcW w:w="5669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What motivates you to use exercise interventions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Do you rely on evidence from literature or the recommendations of leaders and colleagues?</w:t>
            </w:r>
          </w:p>
        </w:tc>
      </w:tr>
      <w:tr w:rsidR="00936DDD" w:rsidRPr="00A032C3" w:rsidTr="00936E21">
        <w:tc>
          <w:tcPr>
            <w:tcW w:w="3681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Intentions and Goals</w:t>
            </w:r>
          </w:p>
        </w:tc>
        <w:tc>
          <w:tcPr>
            <w:tcW w:w="5669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Does using exercise interventions and self-management support tools (e.g., internet technology, referrals) affect your original treatment goals?</w:t>
            </w:r>
          </w:p>
        </w:tc>
      </w:tr>
      <w:tr w:rsidR="00936DDD" w:rsidRPr="00A032C3" w:rsidTr="00936E21">
        <w:trPr>
          <w:trHeight w:val="769"/>
        </w:trPr>
        <w:tc>
          <w:tcPr>
            <w:tcW w:w="3681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Attention and Decision Processes</w:t>
            </w:r>
          </w:p>
        </w:tc>
        <w:tc>
          <w:tcPr>
            <w:tcW w:w="5669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What factors influence your decision-making process when considering the provision of exercise intervention services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 xml:space="preserve">- How likely are you to offer an exercise </w:t>
            </w:r>
            <w:r w:rsidRPr="00A032C3">
              <w:rPr>
                <w:rFonts w:ascii="Times New Roman" w:hAnsi="Times New Roman" w:cs="Times New Roman"/>
                <w:sz w:val="24"/>
              </w:rPr>
              <w:lastRenderedPageBreak/>
              <w:t>intervention plan?</w:t>
            </w:r>
          </w:p>
        </w:tc>
      </w:tr>
      <w:tr w:rsidR="00936DDD" w:rsidRPr="00A032C3" w:rsidTr="00936E21">
        <w:trPr>
          <w:trHeight w:val="1528"/>
        </w:trPr>
        <w:tc>
          <w:tcPr>
            <w:tcW w:w="3681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Environmental Context and Resources</w:t>
            </w:r>
          </w:p>
        </w:tc>
        <w:tc>
          <w:tcPr>
            <w:tcW w:w="5669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Are there factors such as healthcare pathways, wages, working hours, or environmental support that impact your ability to provide exercise interventions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Do you think internet tools or other supportive resources would help you deliver exercise interventions more effectively?</w:t>
            </w:r>
          </w:p>
        </w:tc>
      </w:tr>
      <w:tr w:rsidR="00936DDD" w:rsidRPr="00A032C3" w:rsidTr="00936E21">
        <w:tc>
          <w:tcPr>
            <w:tcW w:w="3681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Social Influences</w:t>
            </w:r>
          </w:p>
        </w:tc>
        <w:tc>
          <w:tcPr>
            <w:tcW w:w="5669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What social factors in China do you think currently impact the decision-making and provision of exercise interventions?</w:t>
            </w:r>
          </w:p>
        </w:tc>
      </w:tr>
      <w:tr w:rsidR="00936DDD" w:rsidRPr="00A032C3" w:rsidTr="00936E21">
        <w:trPr>
          <w:trHeight w:val="1032"/>
        </w:trPr>
        <w:tc>
          <w:tcPr>
            <w:tcW w:w="3681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32C3">
              <w:rPr>
                <w:rFonts w:ascii="Times New Roman" w:hAnsi="Times New Roman" w:cs="Times New Roman"/>
                <w:b/>
                <w:bCs/>
                <w:sz w:val="24"/>
              </w:rPr>
              <w:t>Emotion and Behavior Regulation</w:t>
            </w:r>
          </w:p>
        </w:tc>
        <w:tc>
          <w:tcPr>
            <w:tcW w:w="5669" w:type="dxa"/>
          </w:tcPr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How would you feel if exercise intervention became a mandatory approach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How do you think other doctors would feel?</w:t>
            </w:r>
          </w:p>
          <w:p w:rsidR="00936DDD" w:rsidRPr="00A032C3" w:rsidRDefault="00936DDD" w:rsidP="00936E2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032C3">
              <w:rPr>
                <w:rFonts w:ascii="Times New Roman" w:hAnsi="Times New Roman" w:cs="Times New Roman"/>
                <w:sz w:val="24"/>
              </w:rPr>
              <w:t>- Do you have any concerns about this?</w:t>
            </w:r>
          </w:p>
        </w:tc>
      </w:tr>
    </w:tbl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032C3">
        <w:rPr>
          <w:rFonts w:ascii="Times New Roman" w:hAnsi="Times New Roman" w:cs="Times New Roman"/>
          <w:b/>
          <w:bCs/>
          <w:sz w:val="24"/>
        </w:rPr>
        <w:t>Quantitative survey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Title: Survey on the implementation status of core therapy for osteoarthriti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Section 1: Personal Information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1. Your gender (Single choic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Femal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Mal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lastRenderedPageBreak/>
        <w:t>2. Your age (Open-ended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3. What type of healthcare system are you currently working in? (Single choic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Public health system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Private healthcare institution (e.g., private clinic, private hospital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Both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ther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4. Your highest level of education (Single choic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Below undergraduat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Undergraduat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Master’s degre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Doctorat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ther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5. Your profession (Single choic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Rehabilitation medicine/physical therapy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Sports medicin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rthopedic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Traditional Chinese medicin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Rheumatology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Public health practitioner (please specify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lastRenderedPageBreak/>
        <w:t>Health manager/Nursing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General practitioner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Sports science practitioner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ther (please specify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6. Years of experience related to osteoarthritis healthcare (Single choic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Internship (please specify the duration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Less than 1 year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1–5 year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6–10 year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More than 10 year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Not related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7. Frequency of treating knee osteoarthritis patients (Single choic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Very rarely (once in the past 6 months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Rarely (2–5 times in the past 6 months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ccasionally (at least once a month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ften (at least once a week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Very frequently (5 or more times a week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8. The primary city in China where you practice clinical care (Open-ended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9. Do you hold any national qualifications or certifications related to osteoarthritis care? (Single choic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Yes (please specify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No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Section 2: Frequency of Best Practice Implementation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1. How often do you prescribe or implement exercise/activity plans for OA patients? (Single choic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Never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ccasionally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Half of the time (50% of patients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ften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Always (for all patients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2. How often do you provide structured patient education programs for OA patients? (Single choic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Never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ccasionally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Half of the tim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ften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Alway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3. How often do you provide self-management support for OA patients? (Single choic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Never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ccasionally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Half of the tim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ften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Alway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4. How often do you provide weight management advice for overweight or obese OA patients? (Single choic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Never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ccasionally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Half of the tim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Often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Alway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5. Do you agree with the following strategies to promote exercise adherence? (0 = strongly disagree; 10 = strongly agre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Setting goals and plans related to exercise intervention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Explaining the potential benefits of exercise to patient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Discussing barriers to exercise adherence with patients and addressing them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Keeping an exercise journal (paper-based or via apps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lastRenderedPageBreak/>
        <w:t>Encouraging the use of reminders (e.g., internet tools or manual reminders by healthcare workers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032C3">
        <w:rPr>
          <w:rFonts w:ascii="Times New Roman" w:hAnsi="Times New Roman" w:cs="Times New Roman"/>
          <w:b/>
          <w:bCs/>
          <w:sz w:val="24"/>
        </w:rPr>
        <w:t>Section 3: Factors Impacting Best Practice Implementation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(Matrix single choice: Not applicable, Somewhat applicable, Applicable, Highly applicable)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Consultation Time Allocation: The amount of time allocated per consultation for delivering recommended non-drug intervention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Colleague Practices: The extent to which clinical colleagues adhere to best practice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Multidisciplinary Care Implementation: The feasibility of implementing team-based or multidisciplinary clinical management in the workplace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Working Environment Resources Availability: Availability of infrastructure, equipment, information, administrative support, and staff for supporting best practice implementation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Access to Training and Knowledge Updates: Opportunities for continuous training and access to resources for updating clinical knowledge and skill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Financial Incentives for Best Practices: Availability of financial incentives to support the implementation of best practice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Institutional Value of Core Treatments: The perceived value of exercise therapy and self-management support within the institution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Insurance Support: Availability of financial or insurance support to facilitate treatment decision making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lastRenderedPageBreak/>
        <w:t>Referral Network: Access to structured healthcare networks for appropriate and effective referral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Accessibility of Core Treatments in the System: Availability of core evidence-based therapies compared to other treatment option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Information Consistency Among Colleagues: Coordination and consistency of information provided by healthcare worker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Guideline Awareness: Familiarity with core OA therapies recommended by clinical guideline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Skill Application for Core Treatments: The ability to apply specific skills to deliver recommended therapies effectively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Alignment of Training with Guidelines: The alignment between prior OA management training and current guideline recommendation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Availability of Educational Resources: Availability of resources to educate patients on exercise and pain management strategie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Guideline Accessibility: Ease of accessing high-quality clinical guideline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Understanding of the Guideline: The clarity and comprehensibility of clinical guideline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Practical Relevance of Guidelines: The extent to which guidelines align with practical clinical scenarios and patient characteristic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Reliance on Experience and Guidelines: Balancing reliance on personal clinical experience with guideline recommendation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 xml:space="preserve">Patient Treatment Preferences: Patients' preferences for treatments that align with or </w:t>
      </w:r>
      <w:r w:rsidRPr="00A032C3">
        <w:rPr>
          <w:rFonts w:ascii="Times New Roman" w:hAnsi="Times New Roman" w:cs="Times New Roman"/>
          <w:sz w:val="24"/>
        </w:rPr>
        <w:lastRenderedPageBreak/>
        <w:t>differ from guideline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Patient Resource Availability: Patients’ access to necessary treatments and resources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Patient Beliefs and Attitudes: Patients’ beliefs and attitudes toward exercise and OA management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Patient Comorbidities: The influence of patients’ psychosocial health and comorbidities on care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Patient Understanding of Pain Management: Patients’ knowledge and understanding of pain science.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Patient Perceived Social Obligations and Relevant Support: Patients’ other responsibilities in the their society in comparison to the support they receiv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Section 4: Core Competencies for Quality OA Car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1. Self-assessment of confidence in core competencies (based on OARSI framework):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For each competency, please rate your confidence level:Not confident at all; Not very confident; Somewhat confident; Confident; Very confident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Competencies: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Effective communication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Person-centered car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Medical history taking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Physical examination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Assessment and diagnosi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Developing care plans and intervention strategie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lastRenderedPageBreak/>
        <w:t>Providing prevention and lifestyle advice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Delivering self-management strategie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Understanding therapeutic modalitie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Knowledge of surgical interventions’ pros and con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Interdisciplinary collaboration and referrals</w:t>
      </w:r>
    </w:p>
    <w:p w:rsidR="00936DDD" w:rsidRPr="00A032C3" w:rsidRDefault="00936DDD" w:rsidP="00936DDD">
      <w:pPr>
        <w:spacing w:line="480" w:lineRule="auto"/>
        <w:rPr>
          <w:rFonts w:ascii="Times New Roman" w:hAnsi="Times New Roman" w:cs="Times New Roman"/>
          <w:sz w:val="24"/>
        </w:rPr>
      </w:pPr>
      <w:r w:rsidRPr="00A032C3">
        <w:rPr>
          <w:rFonts w:ascii="Times New Roman" w:hAnsi="Times New Roman" w:cs="Times New Roman"/>
          <w:sz w:val="24"/>
        </w:rPr>
        <w:t>Evidence-based practice and quality improvement</w:t>
      </w:r>
    </w:p>
    <w:p w:rsidR="00936DDD" w:rsidRPr="00CB0152" w:rsidRDefault="00936DDD" w:rsidP="00936D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</w:pPr>
    </w:p>
    <w:p w:rsidR="00936DDD" w:rsidRPr="00CB0152" w:rsidRDefault="00936DDD" w:rsidP="00936D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5A380F" w:rsidRDefault="005A380F"/>
    <w:sectPr w:rsidR="005A380F" w:rsidSect="00DB506B">
      <w:headerReference w:type="default" r:id="rId4"/>
      <w:footerReference w:type="even" r:id="rId5"/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8030364"/>
      <w:docPartObj>
        <w:docPartGallery w:val="Page Numbers (Bottom of Page)"/>
        <w:docPartUnique/>
      </w:docPartObj>
    </w:sdtPr>
    <w:sdtContent>
      <w:p w:rsidR="00000000" w:rsidRDefault="00000000" w:rsidP="00D501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C90B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1189980"/>
      <w:docPartObj>
        <w:docPartGallery w:val="Page Numbers (Bottom of Page)"/>
        <w:docPartUnique/>
      </w:docPartObj>
    </w:sdtPr>
    <w:sdtContent>
      <w:p w:rsidR="00000000" w:rsidRDefault="00000000" w:rsidP="00D501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C90BB0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Pr="00B57E8E" w:rsidRDefault="00000000">
    <w:pPr>
      <w:pStyle w:val="Header"/>
      <w:rPr>
        <w:rFonts w:ascii="Times New Roman" w:hAnsi="Times New Roman" w:cs="Times New Roman"/>
      </w:rPr>
    </w:pPr>
    <w:r w:rsidRPr="00B57E8E">
      <w:rPr>
        <w:rFonts w:ascii="Times New Roman" w:hAnsi="Times New Roman" w:cs="Times New Roman"/>
      </w:rPr>
      <w:t>Barriers and facilitators to core OA treatments in China</w:t>
    </w:r>
  </w:p>
  <w:p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DDD"/>
    <w:rsid w:val="0032094D"/>
    <w:rsid w:val="005A380F"/>
    <w:rsid w:val="0072424B"/>
    <w:rsid w:val="00912BE5"/>
    <w:rsid w:val="0093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406AA76-ED72-E243-915E-A602276FB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DDD"/>
    <w:pPr>
      <w:widowControl w:val="0"/>
      <w:jc w:val="both"/>
    </w:pPr>
    <w:rPr>
      <w:sz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DDD"/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6D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DDD"/>
    <w:rPr>
      <w:sz w:val="21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36DDD"/>
  </w:style>
  <w:style w:type="paragraph" w:styleId="Header">
    <w:name w:val="header"/>
    <w:basedOn w:val="Normal"/>
    <w:link w:val="HeaderChar"/>
    <w:uiPriority w:val="99"/>
    <w:unhideWhenUsed/>
    <w:rsid w:val="00936D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DDD"/>
    <w:rPr>
      <w:sz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55</Words>
  <Characters>7725</Characters>
  <Application>Microsoft Office Word</Application>
  <DocSecurity>0</DocSecurity>
  <Lines>64</Lines>
  <Paragraphs>18</Paragraphs>
  <ScaleCrop>false</ScaleCrop>
  <Company/>
  <LinksUpToDate>false</LinksUpToDate>
  <CharactersWithSpaces>9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ru Wang</dc:creator>
  <cp:keywords/>
  <dc:description/>
  <cp:lastModifiedBy>Ziru Wang</cp:lastModifiedBy>
  <cp:revision>1</cp:revision>
  <dcterms:created xsi:type="dcterms:W3CDTF">2024-12-31T07:21:00Z</dcterms:created>
  <dcterms:modified xsi:type="dcterms:W3CDTF">2024-12-31T07:22:00Z</dcterms:modified>
</cp:coreProperties>
</file>